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hint="default" w:ascii="Arial" w:hAnsi="Arial" w:cs="Arial"/>
          <w:color w:val="auto"/>
          <w:sz w:val="21"/>
          <w:szCs w:val="21"/>
        </w:rPr>
      </w:pPr>
      <w:r>
        <w:rPr>
          <w:rFonts w:hint="default" w:ascii="Arial" w:hAnsi="Arial" w:cs="Arial"/>
          <w:color w:val="auto"/>
          <w:sz w:val="21"/>
          <w:szCs w:val="21"/>
        </w:rPr>
        <w:t>S1 Text. List of excluded citations and reasons</w:t>
      </w:r>
    </w:p>
    <w:p>
      <w:pPr>
        <w:rPr>
          <w:rFonts w:hint="default" w:ascii="Arial" w:hAnsi="Arial" w:cs="Arial"/>
          <w:color w:val="auto"/>
          <w:sz w:val="21"/>
          <w:szCs w:val="21"/>
        </w:rPr>
      </w:pPr>
    </w:p>
    <w:p>
      <w:pPr>
        <w:rPr>
          <w:rFonts w:hint="default" w:ascii="Arial" w:hAnsi="Arial" w:cs="Arial"/>
          <w:b/>
          <w:color w:val="auto"/>
          <w:sz w:val="21"/>
          <w:szCs w:val="21"/>
        </w:rPr>
      </w:pPr>
      <w:r>
        <w:rPr>
          <w:rFonts w:hint="default" w:ascii="Arial" w:hAnsi="Arial" w:cs="Arial"/>
          <w:b/>
          <w:color w:val="auto"/>
          <w:sz w:val="21"/>
          <w:szCs w:val="21"/>
        </w:rPr>
        <w:t>1. 35 Citations excluded through screening of titles and abstrac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 xml:space="preserve">.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Okayama A, Ueshima H, Yamakawa M, Kita Y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.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 xml:space="preserve"> Low-Km aldehyde dehydrogenase deficiency does not influence the elevation of blood pressure by alcohol. J Hum Hypertens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.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 xml:space="preserve"> 1994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;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8(3):205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08.PMID: 8006921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2. 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Itoh T, Matsumoto M, Nakamura M, Okada A, Shirahashi N,Hougaku H,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et al. Effects of daily alcohol intake on the blood pressure differ depending on an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individual's sensitivity to alcohol: oriental flushingas a sign to stop drinking for health reasons. Journal of Hypertension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.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1997; 15(11): 1211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1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7.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PMID:938316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Shibata A, Fukuda K, Nishiyori A, Ogimoto I, Sakata R, Tanikawa K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A case-control study on male hepatocellular carcinoma based on hospital and community controls. Journal of epidemiology / Japan Epidemiological Association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99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8(1):1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5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957568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right="0" w:rightChars="0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bookmarkStart w:id="0" w:name="_neb96548C25_5D9A_4270_A697_B2CF76BEB158"/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4.  </w:t>
      </w:r>
      <w:r>
        <w:rPr>
          <w:rFonts w:hint="default" w:ascii="Arial" w:hAnsi="Arial" w:eastAsia="lucida Grande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Amamoto K, Okamura T, Tamaki S, Kita Y, Tsujita Y,Kadowaki T,et al. Epidemiologic study of the association of low-Km mitochondrial acetaldehyde dehydrogenase genotypes with blood pressure level and the prevalence of hypertension in a general population. Clarendon Press. 2002; 25(6):857–64.</w:t>
      </w:r>
      <w:bookmarkEnd w:id="0"/>
      <w:r>
        <w:rPr>
          <w:rFonts w:hint="default" w:ascii="Arial" w:hAnsi="Arial" w:eastAsia="lucida Grande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PMID:1248450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5. 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Yamada Y, Sun F, Tsuritani I, Honda R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Genetic differences in ethanol metabolizing enzymes and blood pressure in Japanese alcohol consumers. J Hum Hypertens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00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6(7):479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86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doi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 10.1038/sj.jhh.100141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208043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6. 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Murata C, Watanabe T, Furuya H, Sugioka Y, Mikurube H, Yokoyama A,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Aldehyde dehydrogenase 2 and beta3-adrenergic receptor gene polymorphisms: their association with elevated liver enzymes and metabolic syndrome. Metabolism: clinical and experimental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00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52(9):1096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01.PMID: 145066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leftChars="0"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7. 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Ohsawa I, Kamino K, Nagasaka K, Ando F, Niino N, Shimokata H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Genetic deficiency of a mitochondrial aldehyde dehydrogenase increases serum lipid peroxides in community-dwelling females. Journal of human genetic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3, 48(8):404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09. Epub 200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8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doi: 10.1007/s10038-003-0046-y. PMID: 12905081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8. 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Saito K, Yokoyama T, Yoshiike N, Date C, Yamamoto A, Muramatsu M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Do the ethanol metabolizing enzymes modify the relationship between alcohol consumption and blood pressure? Journal of hypertensio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1(6):1097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105.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doi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10.1097/01.hjh.0000059045.65882.9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2777946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9. 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Yamada 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lcohol consumption as a risk factor in the development of hypertension. Nihon rinsho Japanese journal of clinical medicin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6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(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)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70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74.PMID: 1517134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0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Moiseev VS, Ogurtsov PP, Kobalova Zh D, Ovchinnikov NS, Garmash IV, Mazurchik NV,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lcohol-induced arterial hypertension and genetic polymorphism of alcohol-metabolizing enzymes. Terapevticheskii arkhiv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77(6):54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60.PMID: 1607860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1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Nishiyori A, Shibata A, Ogimoto I, Uchimura N, Egami H, Nakamura J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lcohol drinking frequency is more directly associated with alcohol use disorder than alcohol metabolizing enzymes among male Japanese. Psychiatry and clinical neurosciences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59(1):38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44.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doi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 10.1111/j.1440-1819.2005.01329.x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567953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2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Yamamoto T, Moriwaki Y, Takahashi S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Effect of ethanol on metabolism of purine bases (hypoxanthine, xanthine, and uric acid). Clinica chimica acta; international journal of clinical chemistr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356(1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):35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57. Epub 20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3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29.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doi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 10.1016/j.cccn.2005.01.02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593630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bookmarkStart w:id="1" w:name="_nebF9F45A15_3C9A_459B_997F_475BACEAFF4B"/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13. 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Hui P, Nakayama T, Morita A, Sato N, Hishiki M,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Saito K,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et al.Common single nucleotide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polymorphisms in Japanese patients with essential hypertension: aldehyde dehydrogenase 2 gene as a risk factor independent of alcohol consumption. Hypertension Research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2007; 30(7): 585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92.</w:t>
      </w:r>
      <w:bookmarkEnd w:id="1"/>
      <w:bookmarkStart w:id="2" w:name="_nebDF103145_3680_4160_B529_0F16CC021A40"/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doi: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instrText xml:space="preserve"> HYPERLINK "https://dx.doi.org/10.1291/hypres.30.585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separate"/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t>10.1291/hypres.30.585</w:t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PMID:17785925.</w:t>
      </w:r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4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Jo SA, Kim EK, Park MH, Han C, Park HY, Jang Y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 Glu487Lys polymorphism in the gene for mitochondrial aldehyde dehydrogenase 2 is associated with myocardial infarction in elderly Korean men. Clinica Chimica Act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382(1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):43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47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0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3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4.PMID: 17459359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5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Nagasawa H, Wada M, Arawaka S, Kawanami T, Kurita K, Daimon M,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t al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 polymorphism of the aldehyde dehydrogenase 2 gene is a risk factor for multiple lacunar infarcts in Japanese men: the Takahata Study. European Journal of Neurolog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14(4):428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34.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doi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: 10.1111/j.1468-1331.2007.01700.x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738899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6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Tsuchihashi-Makaya M, Serizawa M, Yanai K, Katsuya T, Takeuchi F, Fujioka A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Gene-environmental interaction regarding alcohol-metabolizing enzymes in the Japanese general population. Hypertension research : official journal of the Japanese Society of Hypertension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9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32(3):207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3. Epub 2009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2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0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038/hr.2009.3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1926248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17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Hiura Y, Tabara Y, Kokubo Y, Okamura T, Miki T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 xml:space="preserve">,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instrText xml:space="preserve"> HYPERLINK "https://www.ncbi.nlm.nih.gov/pubmed/?term=Tomoike%20H%5bAuthor%5d&amp;cauthor=true&amp;cauthor_uid=20877124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separate"/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t>Tomoike H</w:t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,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et al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A genome-wide association study of hypertension-related phenotypes in a Japanese population. Circulation Journal Official Journal of the Japanese Circulation Society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.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2010; 74(11): 2353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>–5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9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PMID:2087712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8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Choi H, Tostes RC, Webb RC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Mitochondrial aldehyde dehydrogenase prevents ROS-induced vascular contraction in angiotensin-II hypertensive mice. Journal of the American Society of Hypertension : JASH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5(3):154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60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1/04/0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016/j.jash.2011.02.005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145906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; 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308559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9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Yao CT, Cheng CA, Wang HK, Chiu SW, Chen YC, Wang MF,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The role of ALDH2 and ADH1B polymorphism in alcohol consumption and stroke in Han Chinese. Human genomics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5(6):569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76.PMID: 2215560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; 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3525250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0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Jung JG, Kim JS, Yoon SJ, Oh MK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Relationships Among Alcohol Consumption, Facial Flushing Response, and Metabolic Syndrome in Healthy Men. Annals of Epidemiolog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2(7):480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86.</w:t>
      </w:r>
      <w:r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Epub 2012 May 9.</w:t>
      </w:r>
      <w:r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 doi: 10.1016/j.annepidem.2012.04.014.PMID: 22575812</w:t>
      </w:r>
      <w:r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1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Lai CL, Liu MT, Yin SJ, Lee JT, Lu CC, Peng GS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Heavy binge drinking may increase risk of stroke in nonalcoholic hypertensives carrying variant ALDH2*2 gene allele. Acta neurologica Taiwanica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1(1):39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43.PMID: 22879089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2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Lai X, Wang J, Nabar NR, Pan S, Tang C, Huang Y, et al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Proteomic response to acupuncture treatment in spontaneously hypertensive rats. PLoS On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2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7(9):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44216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9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2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371/journal.pone.0044216.PMID: 2298447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344038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3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Morita K, Saruwatari J, Miyagawa H, Uchiyashiki Y, Oniki K, Sakata M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,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ssociation between aldehyde dehydrogenase 2 polymorphisms and the incidence of diabetic retinopathy among Japanese subjects with type 2 diabetes mellitus. Cardiovascular Diabetolog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12. doi: 10.1186/1475-2840-12-132.PMID: 24028448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384745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4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Seok H, Yoo KH, Kim YO, Chung JH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ssociation of a Missense ALDH2 Single Nucleotide Polymorphism (Glu504Lys) With Benign Prostate Hyperplasia in a Korean Population. International Neurourology Journal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17(4):168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73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12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31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5213/inj.2013.17.4.168. PMID: 2446646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389550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5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Wang H, Pan Q, Gao Q, Kang P, Li M, He P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Correlation of aldehyde dehydrogenase-2 gene polymorphism with hypertension in patients with coronary heart disease complicated by diabetes mellitus. Nan fang yi ke da xue xue bao = Journal of Southern Medical Universit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33(4):542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45, 562.PMID: 23644116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6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Hu N, Zhang Y, Nair S, Culver BW, Ren J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Contribution of ALDH2 polymorphism to alcoholism-associated hypertension. Recent patents on endocrine, metabolic &amp; immune drug discover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8(3):180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85.PMID: 25354396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7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Matsumoto A, Vasiliou V, Kawamoto T, Tanaka K, Ichiba M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Ethanol Reduces Lifespan, Body Weight, and Serum Alanine Aminotransferase Level of Aldehyde Dehydrogenase 2 Knockout Mouse. Alcoholism-Clinical and Experimental Research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4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38(7):1883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93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6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3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111/acer.12462.PMID: 2493077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8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Morita K, Oniki K, Miyazaki H, Saruwatari J, Ogata Y, Mizobe M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Aldehyde dehydrogenase 2 as a potential protective factor for renal insufficiency in Japanese subjects with heart failure: a pilot study. Journal of Human Hypertension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8(4):279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81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9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6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038/jhh.2013.90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406734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29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Sonoda K, Ohtake K, Kubo Y, Uchida H, Uchida M, Natsume H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Aldehyde dehydrogenase 2 partly mediates hypotensive effect of nitrite on L-NAME-induced hypertension in normoxic rat. Clinical and Experimental Hypertension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36(6):410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8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Epub 201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10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8 doi: 10.3109/10641963.2013.846355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4164360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0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Xu F, Sun Y, Shang R, Li M, Cui L, Cui Z, Chen 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The Glu504Lys Polymorphism of Aldehyde Dehydrogenase 2 Contributes to Development of Coronary Artery Disease. Tohoku Journal of Experimental Medicin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34(2):143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50.PMID: 25263942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1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Zhang Y, Mi SL, Hu N, Doser TA, Sun A, Ge J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Mitochondrial aldehyde dehydrogenase 2 accentuates aging-induced cardiac remodeling and contractile dysfunction: role of AMPK, Sirt1, and mitochondrial function. Free Radical Biology and Medicin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71:208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0. Epub 201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3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24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doi: 10.1016/j.freeradbiomed.2014.03.018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4675227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4068748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2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Campos JC, Fernandes T, Grassmann Bechara LR, da Paixao NA, Brum PC, de Oliveira EM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et al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Increased Clearance of Reactive Aldehydes and Damaged Proteins in Hypertension-Induced Compensated Cardiac Hypertrophy: Impact of Exercise Training. Oxidative Medicine and Cellular Longevit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5. Epub 201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/04/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4.doi: 10.1155/2015/464195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5954323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;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441144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3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Liu JF, Xia P, Hu WQ, Wang D, Xu XY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ldehyde dehydrogenase 1 expression correlates with clinicopathologic features of patients with breast cancer: a meta-analysis. International journal of clinical and experimental medicin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8(6):8425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32.PMID: 2630949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;PubMed Central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CID: PMC453795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34.  Lu X, Wang L, Lin X, Huang J, Charles Gu C, He M, et al. Genome-wide association study in Chinese identifies novel loci for blood pressure and hypertension. Human molecular genetics. 2015; 24(3):865–74. Epub 2014/09/23.doi: 10.1093/hmg/ddu478.PMID: 25249183; PubMed Central PMCID: PMC4303798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35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Shen C, Wang C, Fan F, Yang Z, Cao Q, Liu X, et al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Acetaldehyde dehydrogenase 2 (ALDH2) deficiency exacerbates pressure overload-induced cardiac dysfunction by inhibiting Beclin-1 dependent autophagy pathway. Biochimica Et Biophysica Acta-Molecular Basis of Disease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1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852(2):310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18.Epub 2014 Jul 30. doi: 10.1016/j.bbadis.2014.07.014.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PMID: 25086229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</w:p>
    <w:p>
      <w:pP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</w:pPr>
    </w:p>
    <w:p>
      <w:pP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cs="Arial"/>
          <w:b/>
          <w:bCs/>
          <w:i w:val="0"/>
          <w:iCs w:val="0"/>
          <w:color w:val="auto"/>
          <w:sz w:val="21"/>
          <w:szCs w:val="21"/>
        </w:rPr>
        <w:t>2. 8 studies excluded for not case-control studies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1. 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Ishikawa N, Murata C, Mikurube H, Ito S, Higashiyama R, Komaki Y,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et al. 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Change of components of the metabolic syndrome in a workers' health checkup after five years--relation with elevated liver enzymes, gene polymorphisms for ALDH 2, beta3-AR and lifestyle. [Nihon koshu eisei zasshi] Japanese journal of public health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20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;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 xml:space="preserve"> 52(11):979</w:t>
      </w:r>
      <w:r>
        <w:rPr>
          <w:rFonts w:hint="default" w:ascii="Arial" w:hAnsi="Arial" w:cs="Arial"/>
          <w:color w:val="auto"/>
          <w:sz w:val="21"/>
          <w:szCs w:val="21"/>
        </w:rPr>
        <w:t>–</w:t>
      </w:r>
      <w:r>
        <w:rPr>
          <w:rFonts w:hint="default" w:ascii="Arial" w:hAnsi="Arial" w:eastAsia="Segoe UI" w:cs="Arial"/>
          <w:b w:val="0"/>
          <w:bCs w:val="0"/>
          <w:i w:val="0"/>
          <w:iCs w:val="0"/>
          <w:color w:val="auto"/>
          <w:sz w:val="21"/>
          <w:szCs w:val="21"/>
        </w:rPr>
        <w:t>86.</w:t>
      </w:r>
      <w:r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bdr w:val="none" w:color="auto" w:sz="0" w:space="0"/>
          <w:shd w:val="clear" w:fill="FFFFFF"/>
        </w:rPr>
        <w:t>PMID:16408483</w:t>
      </w:r>
      <w:r>
        <w:rPr>
          <w:rFonts w:hint="default" w:ascii="Arial" w:hAnsi="Arial" w:eastAsia="宋体" w:cs="Arial"/>
          <w:b w:val="0"/>
          <w:i w:val="0"/>
          <w:caps w:val="0"/>
          <w:color w:val="auto"/>
          <w:spacing w:val="0"/>
          <w:sz w:val="21"/>
          <w:szCs w:val="21"/>
          <w:bdr w:val="none" w:color="auto" w:sz="0" w:space="0"/>
          <w:shd w:val="clear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2.  Chen L, Smith GD, Harbord RM, Lewis SJ. Alcohol Intake and Blood Pressure: A Systematic Review Implementing a Mendelian Randomization Approach. Plos Medicine. 2008; 5(3):461–71. doi:10.1371/journal. pmed.0050052 PMID:18318597; PubMed Central PMCID: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instrText xml:space="preserve"> HYPERLINK "https://www.ncbi.nlm.nih.gov/pmc/articles/PMC2265305/" </w:instrTex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MC2265305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3.  Yin R, Wu J, Pan S, Lin W, Yang D, Chen Y. Sex differences in environmental and genetic factors for hypertension. American Journal of Medicine. 2008; 121(9):811–19. doi: 10.1016/j.amjmed.2008.04.026.PMID: 1872497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4. 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Hao PP, Xue L, Wang XL, Chen YG, Wang JL, Ji WQ, et al. Association between aldehyde dehydrogenase 2 genetic polymorphism and serum lipids or lipoproteins: A meta-analysis of seven East Asian populations. Atherosclerosis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2010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212(212):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213–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1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6. Epub 2010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/05/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24.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doi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:10.1016/j.atherosclerosis.2010.05.024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PMID: 20541757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5. 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Chang YC, Chiu YF, Lee IT, Ho LT, Hung YJ,Hsiung CA,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 xml:space="preserve"> et al. Common ALDH2 genetic variants predict development of hypertension in the SAPPHIRe prospective cohort: Gene-environmental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interaction with alcohol consumption. BMC Cardiovascular Disorders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.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2012; 12(1):1</w:t>
      </w:r>
      <w:r>
        <w:rPr>
          <w:rFonts w:hint="default" w:ascii="Arial" w:hAnsi="Arial" w:eastAsia="lucida Grande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–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>7.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default" w:ascii="Arial" w:hAnsi="Arial" w:eastAsia="Times New Roman" w:cs="Arial"/>
          <w:b w:val="0"/>
          <w:bCs w:val="0"/>
          <w:i w:val="0"/>
          <w:iCs w:val="0"/>
          <w:color w:val="auto"/>
          <w:sz w:val="21"/>
          <w:szCs w:val="21"/>
        </w:rPr>
        <w:t xml:space="preserve">doi: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instrText xml:space="preserve"> HYPERLINK "https://dx.doi.org/10.1186/1471-2261-12-58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separate"/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t>10.1186/1471-2261-12-58</w:t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PMID:22839215</w:t>
      </w:r>
      <w:r>
        <w:rPr>
          <w:rFonts w:hint="default" w:ascii="Arial" w:hAnsi="Arial" w:eastAsia="lucida Grande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;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</w:t>
      </w:r>
      <w:r>
        <w:rPr>
          <w:rFonts w:hint="default" w:ascii="Arial" w:hAnsi="Arial" w:eastAsia="lucida Grande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PubMed Central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 xml:space="preserve"> PMCID: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instrText xml:space="preserve"> HYPERLINK "https://www.ncbi.nlm.nih.gov/pmc/articles/PMC3476438/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  <w:fldChar w:fldCharType="separate"/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t>PMC3476438</w:t>
      </w:r>
      <w:r>
        <w:rPr>
          <w:rStyle w:val="4"/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u w:val="none"/>
          <w:shd w:val="clear" w:color="auto" w:fill="FFFFFF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6.  Isomura M, Wang T, Yamasaki M, Hasan MZ, Shiwaku K, Nabika T. Aldehyde Dehydrogenase Polymorphisms and Blood Pressure Elevation in the Japanese: A Cross-Sectional and a Longitudinal Study over 20 Years in the Shimane CoHRE Study. Disease Markers. 2015;2015:825435. Epub 2015/06/22. doi: 10.1155/2015/825435. PMID: 26185357; PubMed Central PMCID: PMC449156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7.  Jia K, Wang H, Dong P. Aldehyde dehydrogenase 2 (ALDH2) Glu504Lys polymorphism is associated with hypertension risk in Asians: a meta-analysis. International Journal of Clinical &amp; Experimental Medicine. 2015; 8(7):10767–72. PMID:26379870; PubMed Central PMCID: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instrText xml:space="preserve"> HYPERLINK "https://www.ncbi.nlm.nih.gov/pmc/articles/PMC4565253/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separate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PMC4565253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8.  Chang YC, Chiu YF, Lee IT, Ho LT, Hung YJ,Hsiung CA, et al. Common ALDH2 genetic variants predict development of hypertension in the SAPPHIRe prospective cohort: Gene-environmental interaction with alcohol consumption. BMC Cardiovascular Disorders. 2012; 12(1):1–7. doi: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instrText xml:space="preserve"> HYPERLINK "https://dx.doi.org/10.1186/1471-2261-12-58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separate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10.1186/1471-2261-12-58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 PMID:22839215; PubMed Central PMCID: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begin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instrText xml:space="preserve"> HYPERLINK "https://www.ncbi.nlm.nih.gov/pmc/articles/PMC3476438/" </w:instrTex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separate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PMC3476438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fldChar w:fldCharType="end"/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left="720" w:right="0" w:rightChars="0" w:hanging="720"/>
        <w:jc w:val="left"/>
        <w:textAlignment w:val="auto"/>
        <w:outlineLvl w:val="9"/>
        <w:rPr>
          <w:rFonts w:hint="default" w:ascii="Arial" w:hAnsi="Arial" w:eastAsia="Segoe UI" w:cs="Arial"/>
          <w:color w:val="auto"/>
          <w:sz w:val="21"/>
          <w:szCs w:val="21"/>
        </w:rPr>
      </w:pPr>
    </w:p>
    <w:p>
      <w:pP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</w:rPr>
      </w:pPr>
      <w:bookmarkStart w:id="3" w:name="_GoBack"/>
      <w:bookmarkEnd w:id="3"/>
    </w:p>
    <w:p>
      <w:pPr>
        <w:rPr>
          <w:rFonts w:hint="default" w:ascii="Arial" w:hAnsi="Arial" w:cs="Arial"/>
          <w:b/>
          <w:color w:val="auto"/>
          <w:sz w:val="21"/>
          <w:szCs w:val="21"/>
        </w:rPr>
      </w:pPr>
      <w:r>
        <w:rPr>
          <w:rFonts w:hint="default" w:ascii="Arial" w:hAnsi="Arial" w:cs="Arial"/>
          <w:b/>
          <w:color w:val="auto"/>
          <w:sz w:val="21"/>
          <w:szCs w:val="21"/>
        </w:rPr>
        <w:t>3. 1 studies excluded for not providing sufficient data, though we have tried to contact autho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  <w:t xml:space="preserve">1.  Zhang WS, Xu L, Schooling CM, Jiang CQ, Cheng KK, Liu B, et al. Effect of alcohol and aldehyde dehydrogenase gene polymorphisms on alcohol-associated hypertension: the Guangzhou Biobank Cohort Study. Hypertension research : official journal of the Japanese Society of Hypertension. 2013; 36(8):741–46. Epub 2013/04/25. doi: 10.1038/hr.2013.23 PMID: 23615284; PubMed Central PMCID: PMC3734527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right="0" w:rightChars="0"/>
        <w:jc w:val="left"/>
        <w:textAlignment w:val="auto"/>
        <w:outlineLvl w:val="9"/>
        <w:rPr>
          <w:rFonts w:hint="default" w:ascii="Arial" w:hAnsi="Arial" w:cs="Arial"/>
          <w:b w:val="0"/>
          <w:bCs w:val="0"/>
          <w:i w:val="0"/>
          <w:iCs w:val="0"/>
          <w:color w:val="auto"/>
          <w:sz w:val="21"/>
          <w:szCs w:val="21"/>
          <w:shd w:val="clear" w:color="auto" w:fill="FFFFFF"/>
          <w:lang w:val="en-US" w:eastAsia="zh-CN"/>
        </w:rPr>
      </w:pPr>
    </w:p>
    <w:p>
      <w:pPr>
        <w:rPr>
          <w:rFonts w:hint="default" w:ascii="Arial" w:hAnsi="Arial" w:cs="Arial"/>
          <w:color w:val="auto"/>
          <w:sz w:val="21"/>
          <w:szCs w:val="21"/>
        </w:rPr>
      </w:pPr>
    </w:p>
    <w:p>
      <w:pPr>
        <w:rPr>
          <w:rFonts w:hint="default" w:ascii="Arial" w:hAnsi="Arial" w:cs="Arial"/>
          <w:color w:val="auto"/>
          <w:sz w:val="21"/>
          <w:szCs w:val="21"/>
        </w:rPr>
      </w:pPr>
    </w:p>
    <w:p>
      <w:pPr>
        <w:rPr>
          <w:rFonts w:hint="default" w:ascii="Arial" w:hAnsi="Arial" w:cs="Arial"/>
          <w:color w:val="auto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Segoe UI Symbol">
    <w:panose1 w:val="020B0502040204020203"/>
    <w:charset w:val="00"/>
    <w:family w:val="swiss"/>
    <w:pitch w:val="default"/>
    <w:sig w:usb0="8000006F" w:usb1="1200FBEF" w:usb2="0064C000" w:usb3="00000002" w:csb0="00000001" w:csb1="4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TTa64e02f6.I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SMy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y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286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Aharoni">
    <w:panose1 w:val="02010803020104030203"/>
    <w:charset w:val="00"/>
    <w:family w:val="auto"/>
    <w:pitch w:val="default"/>
    <w:sig w:usb0="00000801" w:usb1="00000000" w:usb2="00000000" w:usb3="00000000" w:csb0="00000020" w:csb1="00200000"/>
  </w:font>
  <w:font w:name="Andalus">
    <w:panose1 w:val="02020603050405020304"/>
    <w:charset w:val="00"/>
    <w:family w:val="auto"/>
    <w:pitch w:val="default"/>
    <w:sig w:usb0="00002003" w:usb1="80000000" w:usb2="00000008" w:usb3="00000000" w:csb0="00000041" w:csb1="20080000"/>
  </w:font>
  <w:font w:name="Angsana New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ngsanaUPC">
    <w:panose1 w:val="02020603050405020304"/>
    <w:charset w:val="00"/>
    <w:family w:val="auto"/>
    <w:pitch w:val="default"/>
    <w:sig w:usb0="81000003" w:usb1="00000000" w:usb2="00000000" w:usb3="00000000" w:csb0="00010001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30F3"/>
    <w:rsid w:val="001C33A1"/>
    <w:rsid w:val="0023018D"/>
    <w:rsid w:val="005834C5"/>
    <w:rsid w:val="00E67A4B"/>
    <w:rsid w:val="087F06F8"/>
    <w:rsid w:val="0CAF40D3"/>
    <w:rsid w:val="16094179"/>
    <w:rsid w:val="19611514"/>
    <w:rsid w:val="20E104D5"/>
    <w:rsid w:val="20F17635"/>
    <w:rsid w:val="29323B16"/>
    <w:rsid w:val="29D72A2D"/>
    <w:rsid w:val="2FB875D8"/>
    <w:rsid w:val="3541208E"/>
    <w:rsid w:val="49EB2C82"/>
    <w:rsid w:val="4B6131BF"/>
    <w:rsid w:val="4D536A74"/>
    <w:rsid w:val="51A27DED"/>
    <w:rsid w:val="54063C35"/>
    <w:rsid w:val="69C450F2"/>
    <w:rsid w:val="69D547A4"/>
    <w:rsid w:val="6E1224AA"/>
    <w:rsid w:val="6E4A106B"/>
    <w:rsid w:val="6E616523"/>
    <w:rsid w:val="728B4667"/>
    <w:rsid w:val="750A282B"/>
    <w:rsid w:val="7D660D5E"/>
    <w:rsid w:val="7D69554D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spacing w:beforeAutospacing="1" w:afterAutospacing="1"/>
    </w:pPr>
    <w:rPr>
      <w:rFonts w:cs="Times New Roman"/>
    </w:rPr>
  </w:style>
  <w:style w:type="character" w:styleId="4">
    <w:name w:val="Hyperlink"/>
    <w:basedOn w:val="3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6">
    <w:name w:val="List Paragraph"/>
    <w:basedOn w:val="1"/>
    <w:qFormat/>
    <w:uiPriority w:val="34"/>
    <w:pPr>
      <w:ind w:firstLine="420" w:firstLineChars="200"/>
    </w:pPr>
  </w:style>
  <w:style w:type="paragraph" w:customStyle="1" w:styleId="7">
    <w:name w:val="EndNote Bibliography"/>
    <w:basedOn w:val="1"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ZNU</Company>
  <Pages>1</Pages>
  <Words>41</Words>
  <Characters>239</Characters>
  <Lines>1</Lines>
  <Paragraphs>1</Paragraphs>
  <TotalTime>0</TotalTime>
  <ScaleCrop>false</ScaleCrop>
  <LinksUpToDate>false</LinksUpToDate>
  <CharactersWithSpaces>279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2:41:00Z</dcterms:created>
  <dc:creator>W YY</dc:creator>
  <cp:lastModifiedBy>Administrator</cp:lastModifiedBy>
  <dcterms:modified xsi:type="dcterms:W3CDTF">2016-12-20T15:21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